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  <w:numPr>
          <w:ilvl w:val="1"/>
          <w:numId w:val="0"/>
        </w:numPr>
        <w:ind w:leftChars="0"/>
        <w:rPr>
          <w:rFonts w:hint="eastAsia" w:eastAsia="宋体"/>
          <w:lang w:val="en-US" w:eastAsia="zh-CN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Figure 1</w:t>
      </w:r>
    </w:p>
    <w:p>
      <w:pPr>
        <w:pStyle w:val="4"/>
        <w:numPr>
          <w:ilvl w:val="1"/>
          <w:numId w:val="0"/>
        </w:numPr>
        <w:ind w:leftChars="0"/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715000" cy="6495415"/>
            <wp:effectExtent l="0" t="0" r="0" b="635"/>
            <wp:docPr id="3" name="图片 3" descr="Supplement Figure 1 GO enrich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 Figure 1 GO enrichment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649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Lines="0" w:afterLines="0" w:line="240" w:lineRule="auto"/>
        <w:jc w:val="both"/>
        <w:rPr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000000"/>
          <w:spacing w:val="0"/>
          <w:sz w:val="24"/>
          <w:szCs w:val="24"/>
          <w:shd w:val="clear" w:color="auto" w:fill="FFFFFF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000000"/>
          <w:spacing w:val="0"/>
          <w:sz w:val="24"/>
          <w:szCs w:val="24"/>
          <w:shd w:val="clear" w:color="auto" w:fill="FFFFFF"/>
          <w:lang w:val="en-US" w:eastAsia="zh-CN"/>
        </w:rPr>
        <w:t>Figure 1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000000"/>
          <w:spacing w:val="0"/>
          <w:sz w:val="24"/>
          <w:szCs w:val="24"/>
          <w:shd w:val="clear" w:color="auto" w:fill="FFFFFF"/>
        </w:rPr>
        <w:t xml:space="preserve"> </w:t>
      </w:r>
      <w:r>
        <w:rPr>
          <w:rFonts w:hint="default" w:ascii="Times New Roman" w:hAnsi="Times New Roman" w:eastAsia="AdvOT863180fb" w:cs="Times New Roman"/>
          <w:b w:val="0"/>
          <w:bCs w:val="0"/>
          <w:i w:val="0"/>
          <w:color w:val="000000"/>
          <w:kern w:val="0"/>
          <w:sz w:val="24"/>
          <w:szCs w:val="24"/>
          <w:lang w:val="en-US" w:eastAsia="zh-CN" w:bidi="ar"/>
        </w:rPr>
        <w:t>GO analysis</w:t>
      </w:r>
      <w:r>
        <w:rPr>
          <w:rFonts w:hint="eastAsia" w:ascii="Times New Roman" w:hAnsi="Times New Roman" w:eastAsia="AdvOT863180fb" w:cs="Times New Roman"/>
          <w:b w:val="0"/>
          <w:bCs w:val="0"/>
          <w:i w:val="0"/>
          <w:color w:val="000000"/>
          <w:kern w:val="0"/>
          <w:sz w:val="24"/>
          <w:szCs w:val="24"/>
          <w:lang w:val="en-US" w:eastAsia="zh-CN" w:bidi="ar"/>
        </w:rPr>
        <w:t xml:space="preserve"> of </w:t>
      </w:r>
      <w:r>
        <w:rPr>
          <w:rFonts w:hint="default" w:ascii="Times New Roman" w:hAnsi="Times New Roman" w:cs="Times New Roman"/>
          <w:b w:val="0"/>
          <w:i w:val="0"/>
          <w:caps w:val="0"/>
          <w:color w:val="000000"/>
          <w:spacing w:val="0"/>
          <w:sz w:val="24"/>
          <w:szCs w:val="24"/>
          <w:shd w:val="clear" w:color="auto" w:fill="FFFFFF"/>
          <w:lang w:val="en-US" w:eastAsia="zh-CN"/>
        </w:rPr>
        <w:t>differently expressed proteins</w:t>
      </w:r>
      <w:r>
        <w:rPr>
          <w:rFonts w:hint="eastAsia" w:ascii="Times New Roman" w:hAnsi="Times New Roman" w:eastAsia="AdvOT863180fb" w:cs="Times New Roman"/>
          <w:b w:val="0"/>
          <w:bCs w:val="0"/>
          <w:i w:val="0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eastAsia" w:eastAsia="AdvOT863180fb" w:cs="Times New Roman"/>
          <w:b w:val="0"/>
          <w:bCs w:val="0"/>
          <w:i w:val="0"/>
          <w:color w:val="000000"/>
          <w:kern w:val="0"/>
          <w:sz w:val="24"/>
          <w:szCs w:val="24"/>
          <w:lang w:val="en-US" w:eastAsia="zh-CN" w:bidi="ar"/>
        </w:rPr>
        <w:t xml:space="preserve">The </w:t>
      </w:r>
      <w:r>
        <w:rPr>
          <w:rFonts w:hint="default" w:ascii="Times New Roman" w:hAnsi="Times New Roman" w:cs="Times New Roman"/>
          <w:b w:val="0"/>
          <w:i w:val="0"/>
          <w:caps w:val="0"/>
          <w:color w:val="000000"/>
          <w:spacing w:val="0"/>
          <w:sz w:val="24"/>
          <w:szCs w:val="24"/>
          <w:shd w:val="clear" w:color="auto" w:fill="FFFFFF"/>
          <w:lang w:val="en-US" w:eastAsia="zh-CN"/>
        </w:rPr>
        <w:t>differently expressed proteins</w:t>
      </w:r>
      <w:r>
        <w:rPr>
          <w:rFonts w:hint="eastAsia" w:cs="Times New Roman"/>
          <w:b w:val="0"/>
          <w:i w:val="0"/>
          <w:caps w:val="0"/>
          <w:color w:val="000000"/>
          <w:spacing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AdvOT863180fb" w:cs="Times New Roman"/>
          <w:b w:val="0"/>
          <w:bCs w:val="0"/>
          <w:i w:val="0"/>
          <w:color w:val="000000"/>
          <w:kern w:val="0"/>
          <w:sz w:val="24"/>
          <w:szCs w:val="24"/>
          <w:lang w:val="en-US" w:eastAsia="zh-CN" w:bidi="ar"/>
        </w:rPr>
        <w:t>mainly regulate</w:t>
      </w:r>
      <w:r>
        <w:rPr>
          <w:rFonts w:hint="eastAsia" w:ascii="Times New Roman" w:hAnsi="Times New Roman" w:eastAsia="AdvOT863180fb" w:cs="Times New Roman"/>
          <w:b w:val="0"/>
          <w:bCs w:val="0"/>
          <w:i w:val="0"/>
          <w:color w:val="000000"/>
          <w:kern w:val="0"/>
          <w:sz w:val="24"/>
          <w:szCs w:val="24"/>
          <w:lang w:val="en-US" w:eastAsia="zh-CN" w:bidi="ar"/>
        </w:rPr>
        <w:t xml:space="preserve"> cell-cell adhesion</w:t>
      </w:r>
      <w:r>
        <w:rPr>
          <w:rFonts w:hint="default" w:ascii="Times New Roman" w:hAnsi="Times New Roman" w:eastAsia="AdvOT863180fb" w:cs="Times New Roman"/>
          <w:b w:val="0"/>
          <w:bCs w:val="0"/>
          <w:i w:val="0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eastAsia" w:ascii="Times New Roman" w:hAnsi="Times New Roman" w:eastAsia="AdvOT863180fb" w:cs="Times New Roman"/>
          <w:b w:val="0"/>
          <w:bCs w:val="0"/>
          <w:i w:val="0"/>
          <w:color w:val="000000"/>
          <w:kern w:val="0"/>
          <w:sz w:val="24"/>
          <w:szCs w:val="24"/>
          <w:lang w:val="en-US" w:eastAsia="zh-CN" w:bidi="ar"/>
        </w:rPr>
        <w:t xml:space="preserve"> cell-cell adherens junction, extracellular matrix organization,</w:t>
      </w:r>
      <w:r>
        <w:rPr>
          <w:rFonts w:hint="default" w:ascii="Times New Roman" w:hAnsi="Times New Roman" w:eastAsia="AdvOT863180fb" w:cs="Times New Roman"/>
          <w:b w:val="0"/>
          <w:bCs w:val="0"/>
          <w:i w:val="0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AdvOT863180fb" w:cs="Times New Roman"/>
          <w:b w:val="0"/>
          <w:bCs w:val="0"/>
          <w:i w:val="0"/>
          <w:color w:val="000000"/>
          <w:kern w:val="0"/>
          <w:sz w:val="24"/>
          <w:szCs w:val="24"/>
          <w:lang w:val="en-US" w:eastAsia="zh-CN" w:bidi="ar"/>
        </w:rPr>
        <w:t>extrcellular region,</w:t>
      </w:r>
      <w:r>
        <w:rPr>
          <w:rFonts w:hint="default" w:ascii="Times New Roman" w:hAnsi="Times New Roman" w:eastAsia="AdvOT863180fb" w:cs="Times New Roman"/>
          <w:b w:val="0"/>
          <w:bCs w:val="0"/>
          <w:i w:val="0"/>
          <w:color w:val="000000"/>
          <w:kern w:val="0"/>
          <w:sz w:val="24"/>
          <w:szCs w:val="24"/>
          <w:lang w:val="en-US" w:eastAsia="zh-CN" w:bidi="ar"/>
        </w:rPr>
        <w:t xml:space="preserve"> and </w:t>
      </w:r>
      <w:r>
        <w:rPr>
          <w:rFonts w:hint="eastAsia" w:ascii="Times New Roman" w:hAnsi="Times New Roman" w:eastAsia="AdvOT863180fb" w:cs="Times New Roman"/>
          <w:b w:val="0"/>
          <w:bCs w:val="0"/>
          <w:i w:val="0"/>
          <w:color w:val="000000"/>
          <w:kern w:val="0"/>
          <w:sz w:val="24"/>
          <w:szCs w:val="24"/>
          <w:lang w:val="en-US" w:eastAsia="zh-CN" w:bidi="ar"/>
        </w:rPr>
        <w:t>cadherin binding in</w:t>
      </w:r>
      <w:bookmarkStart w:id="2" w:name="_GoBack"/>
      <w:bookmarkEnd w:id="2"/>
      <w:r>
        <w:rPr>
          <w:rFonts w:hint="eastAsia" w:ascii="Times New Roman" w:hAnsi="Times New Roman" w:eastAsia="AdvOT863180fb" w:cs="Times New Roman"/>
          <w:b w:val="0"/>
          <w:bCs w:val="0"/>
          <w:i w:val="0"/>
          <w:color w:val="000000"/>
          <w:kern w:val="0"/>
          <w:sz w:val="24"/>
          <w:szCs w:val="24"/>
          <w:lang w:val="en-US" w:eastAsia="zh-CN" w:bidi="ar"/>
        </w:rPr>
        <w:t>volved in cell-cell adhesion.</w:t>
      </w:r>
    </w:p>
    <w:p>
      <w:pPr>
        <w:pStyle w:val="4"/>
        <w:numPr>
          <w:ilvl w:val="1"/>
          <w:numId w:val="0"/>
        </w:numPr>
        <w:ind w:leftChars="0"/>
        <w:rPr>
          <w:rFonts w:hint="eastAsia" w:eastAsia="宋体"/>
          <w:lang w:val="en-US" w:eastAsia="zh-CN"/>
        </w:rPr>
      </w:pPr>
      <w:r>
        <w:t>Supplementary Table</w:t>
      </w:r>
      <w:r>
        <w:rPr>
          <w:rFonts w:hint="eastAsia" w:eastAsia="宋体"/>
          <w:lang w:val="en-US" w:eastAsia="zh-CN"/>
        </w:rPr>
        <w:t xml:space="preserve"> 1</w:t>
      </w:r>
    </w:p>
    <w:p>
      <w:pPr>
        <w:keepNext w:val="0"/>
        <w:keepLines w:val="0"/>
        <w:widowControl/>
        <w:suppressLineNumbers w:val="0"/>
        <w:jc w:val="center"/>
        <w:textAlignment w:val="center"/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Table 1 Down-regulated proteins in ADR/Exo (log2FoldChange|≧1.0)</w:t>
      </w:r>
    </w:p>
    <w:tbl>
      <w:tblPr>
        <w:tblStyle w:val="21"/>
        <w:tblW w:w="85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170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Name</w:t>
            </w:r>
          </w:p>
        </w:tc>
        <w:tc>
          <w:tcPr>
            <w:tcW w:w="170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2FC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value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D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8N139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CA6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749913623</w:t>
            </w:r>
          </w:p>
        </w:tc>
        <w:tc>
          <w:tcPr>
            <w:tcW w:w="170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1E-20</w:t>
            </w:r>
          </w:p>
        </w:tc>
        <w:tc>
          <w:tcPr>
            <w:tcW w:w="170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7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6UXH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BE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56877378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06E-1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0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511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COLCE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03063674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6E-2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2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4222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T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02937249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1E-1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5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2830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X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96473259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1E-1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9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9261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N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9025240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2E-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1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96JB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AH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7425900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0E-1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9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4587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IC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73372133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79E-1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92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96JB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C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64169724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5E-1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6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9P2B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TGFRN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64141831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64E-1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1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419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RG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61418353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8E-1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1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910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O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60857923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8E-1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2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245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1A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54001833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6E-1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64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9H44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MP4B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45828150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9E-1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0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6989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BG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41084124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3E-1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1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9274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TRA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40744506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2E-1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0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3552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RT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28618014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9E-1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2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3544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BS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28154985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0E-2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2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8WUM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CD6IP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27207801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0E-2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0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426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RT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25547583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E-1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7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86UQ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CA1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23571955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5E-1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6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9809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BLN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23404706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3E-1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2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0056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DCBP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22851840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6E-1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5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7578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P6AP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21703001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8E-1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4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464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SA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19706189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6E-1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2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554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PINA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19418210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7E-1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4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2716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N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18370828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E-1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3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96IY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PB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1820942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5E-1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2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8IUX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EBP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1774606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7E-1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2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316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P2K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16660827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20E-2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1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9NQ7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TAC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15382741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9E-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7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9UBX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BLN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15001875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7E-1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3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2235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PX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1427976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4E-1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60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812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1A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1270397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4E-1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21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073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12333437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5E-2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5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3590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RT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11846093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4E-1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5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1364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RT1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10390612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2E-1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9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1211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6A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09951552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0E-1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3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0883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GL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08966838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6E-1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1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0318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ARD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08586165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7E-1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2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5188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LP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08178607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3E-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7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9UKL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P8AP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06240691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2E-1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4E-13</w:t>
            </w:r>
          </w:p>
        </w:tc>
      </w:tr>
    </w:tbl>
    <w:p>
      <w:pPr>
        <w:pStyle w:val="4"/>
        <w:numPr>
          <w:ilvl w:val="1"/>
          <w:numId w:val="0"/>
        </w:numPr>
        <w:ind w:leftChars="0"/>
        <w:rPr>
          <w:rFonts w:hint="default" w:eastAsia="宋体"/>
          <w:lang w:val="en-US" w:eastAsia="zh-CN"/>
        </w:rPr>
      </w:pPr>
      <w:r>
        <w:t>Supplementary Table</w:t>
      </w:r>
      <w:r>
        <w:rPr>
          <w:rFonts w:hint="eastAsia" w:eastAsia="宋体"/>
          <w:lang w:val="en-US" w:eastAsia="zh-CN"/>
        </w:rPr>
        <w:t xml:space="preserve"> 2</w:t>
      </w:r>
    </w:p>
    <w:p>
      <w:pPr>
        <w:keepNext w:val="0"/>
        <w:keepLines w:val="0"/>
        <w:widowControl/>
        <w:suppressLineNumbers w:val="0"/>
        <w:jc w:val="center"/>
        <w:textAlignment w:val="center"/>
      </w:pP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Table 2 Up-regulated proteins in ADR/Exo (log2FoldChange|≧1.0)</w:t>
      </w:r>
    </w:p>
    <w:tbl>
      <w:tblPr>
        <w:tblStyle w:val="21"/>
        <w:tblW w:w="85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170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Name</w:t>
            </w:r>
          </w:p>
        </w:tc>
        <w:tc>
          <w:tcPr>
            <w:tcW w:w="170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2FC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value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D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21589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T5E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9819327</w:t>
            </w:r>
          </w:p>
        </w:tc>
        <w:tc>
          <w:tcPr>
            <w:tcW w:w="170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4E-14</w:t>
            </w:r>
          </w:p>
        </w:tc>
        <w:tc>
          <w:tcPr>
            <w:tcW w:w="170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5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6331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MSB1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1044783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8E-1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62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0A0C4DH2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GKV3D-2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114814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14E-1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9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3053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XL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1949434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2E-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9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3687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P1CC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2086104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7E-0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5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6Y7W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IGYF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5458499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23608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97921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0146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BP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260195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3E-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9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735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XA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564230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5E-1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21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578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RT1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938155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6E-1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6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1531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ZR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9242202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6E-1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6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818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CB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0092056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0E-1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88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395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MP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0772091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1E-1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9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2927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GF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1140002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3E-1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0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1123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LB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3234693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2E-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5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536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CAM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3646842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1E-2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1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4370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N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3793456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E-1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44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9NZI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GF2BP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3794959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6E-1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1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6231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NRPD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5409556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8E-1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8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9BXJ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A1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6009463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0E-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89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0295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KAP1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6591832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2E-1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3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416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TLL1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1120387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6E-1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2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1398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5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223046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2E-2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E-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9HC3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ML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3295022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9E-1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9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993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CHL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406026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8E-1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5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DP2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LM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630368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7E-1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3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0563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EF1A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705956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4E-0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2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96KK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ST1H2AH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935629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7E-1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3194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FN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8497844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4E-1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2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170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GLV2-2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9246627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5E-2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5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479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SPB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2989560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2E-1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2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548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CN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3423776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60E-1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5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8072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SP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467381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1E-1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3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073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PR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7602257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1E-1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3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1781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G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0690930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1E-2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5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1607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4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706865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13E-1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9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4850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15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5075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36E-1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0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9GZP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MUP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1257423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84E-2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7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9581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G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5435107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9E-1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1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4900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RCKSL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7454886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0E-1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5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618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RM1</w:t>
            </w:r>
            <w:bookmarkEnd w:id="0"/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046569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8E-0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03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3143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DC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5203180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2E-1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1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2192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4849335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11E-1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37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3561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SG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0388551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2E-1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62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0279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T2A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5481562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1E-1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68E-13</w:t>
            </w:r>
          </w:p>
        </w:tc>
      </w:tr>
    </w:tbl>
    <w:p>
      <w:pPr>
        <w:pStyle w:val="4"/>
        <w:numPr>
          <w:ilvl w:val="1"/>
          <w:numId w:val="0"/>
        </w:numPr>
        <w:ind w:leftChars="0"/>
        <w:rPr>
          <w:rFonts w:hint="default" w:eastAsia="宋体"/>
          <w:lang w:val="en-US" w:eastAsia="zh-CN"/>
        </w:rPr>
      </w:pPr>
      <w:r>
        <w:t>Supplementary Table</w:t>
      </w:r>
      <w:r>
        <w:rPr>
          <w:rFonts w:hint="eastAsia" w:eastAsia="宋体"/>
          <w:lang w:val="en-US" w:eastAsia="zh-CN"/>
        </w:rPr>
        <w:t xml:space="preserve"> 3</w:t>
      </w:r>
    </w:p>
    <w:p>
      <w:pPr>
        <w:jc w:val="center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Table 3</w:t>
      </w:r>
      <w:r>
        <w:rPr>
          <w:rFonts w:hint="eastAsia" w:eastAsia="宋体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KEGG </w:t>
      </w:r>
      <w:r>
        <w:rPr>
          <w:rFonts w:hint="default" w:eastAsia="宋体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analysis</w:t>
      </w:r>
    </w:p>
    <w:tbl>
      <w:tblPr>
        <w:tblStyle w:val="21"/>
        <w:tblW w:w="856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4"/>
        <w:gridCol w:w="58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582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exact"/>
          <w:jc w:val="center"/>
        </w:trPr>
        <w:tc>
          <w:tcPr>
            <w:tcW w:w="273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CM-receptor interactio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BS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6A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5A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1A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1A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2A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ITGB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ITGB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N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DC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T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SPG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CD4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exact"/>
          <w:jc w:val="center"/>
        </w:trPr>
        <w:tc>
          <w:tcPr>
            <w:tcW w:w="273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cal adhesion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BS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6A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P1C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GB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5A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1A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1A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P1C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N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N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GB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N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2A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G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T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N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exact"/>
          <w:jc w:val="center"/>
        </w:trPr>
        <w:tc>
          <w:tcPr>
            <w:tcW w:w="273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3K-Akt signaling pathway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BS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GB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N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NB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6A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5A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GB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2A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1A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T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1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exact"/>
          <w:jc w:val="center"/>
        </w:trPr>
        <w:tc>
          <w:tcPr>
            <w:tcW w:w="273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mplement and coagulation cascades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5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PIND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GB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13A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BL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PINF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P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exact"/>
          <w:jc w:val="center"/>
        </w:trPr>
        <w:tc>
          <w:tcPr>
            <w:tcW w:w="2734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telet activation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5A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GB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P1C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2A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GB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1A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G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CB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1A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P1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oebiasis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N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5A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2A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1A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CB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N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SPB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1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 digestion and absorption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PA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6A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5A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2A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1A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1A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P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ukocyte transendothelial migration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N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ZR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GB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CAM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G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N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AR signaling pathway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BP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B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P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AR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OA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T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M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synthesis of amino acids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DOB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PI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PDH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K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O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GAM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olysis / Gluconeogenesis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DOB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PI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PDH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K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O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GAM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bon metabolism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DOB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PI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PDH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K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O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GAM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synthesis of antibiotics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DOB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P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PI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PDH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CYOX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IC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K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O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GAM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ructose and mannose metabolism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DOB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PI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K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abolic pathways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TGES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DOB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AP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PI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PDH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K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T5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M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CB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Y1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DX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IC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O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GAM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PE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ll adhesion molecules (CAMs)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COSLG, ITGB1, ICAM1, SDC4, NCA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 processing in endoplasmic reticulum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SPA8, BAG2, HSPA5, HYOU1, ERP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herens junction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IQGAP1, ACTN1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s://www.genecards.org/cgi-bin/carddisp.pl?gene=ACTG1&amp;keywords=P63261" \t "https://www.genecards.org/Search/_blank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G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 CSNK2B, ACTN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 processing in endoplasmic reticulum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SPA8, BAG2, HSPA5, HYOU1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s://www.genecards.org/cgi-bin/carddisp.pl?gene=ACTG1&amp;keywords=P63261" \t "https://www.genecards.org/Search/_blank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G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phylococcus aureus infection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s://www.genecards.org/cgi-bin/carddisp.pl?gene=C5&amp;keywords=P01031" \t "https://www.genecards.org/Search/_blank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 MBL2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s://www.genecards.org/cgi-bin/carddisp.pl?gene=ICAM1&amp;keywords=P05362" \t "https://www.genecards.org/Search/_blank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CAM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s://www.genecards.org/cgi-bin/carddisp.pl?gene=C3&amp;keywords=P01024" \t "https://www.genecards.org/Search/_blank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 PL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C transporters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CA6, ABCB1, ABCA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ystemic lupus erythematosus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ACTN1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 HIST1H2BL, SNRPD3, HIST1H3A, HIST1H2AH, ACTN4, C3, HIST1H4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coholism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ST1H2BL, GNB1, CALM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PPP1CC, HIST1H3A, HIST1H2AH, PPP1CA, HIST1H4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agosome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BS2, ITGB5, CORO1A, MBL2, ITGB1, TUBB2B, ACTG1, C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rhythmogenic right ventricular cardiomyopathy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GB5, ITGB1, ACTG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ertrophic cardiomyopathy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GB5, ITGB1, ACTG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lated cardiomyopathy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GB5, ITGB1, ACTG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paminergic synapse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NB1, CALM2, PPP1CC, PLCB3, PPP1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rcadian entrainment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NB1, CALM2, PLCB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xytocin signaling pathway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LM2, PPP1CC, MYL6, ACTG1, PLCB3, MAP2K5, PPP1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scular smooth muscle contraction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LM2, PPP1CC, MYL6, PLCB3, PRKCE, PPP1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flammatory mediator regulation of TRP channels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LM2, PPP1CC, PLCB3, PRKCE, PPP1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ng-term potentiation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LM2, PPP1CC, PLCB3, PPP1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paminergic synapse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NB1, CALM2, PPP1CC, PLCB3, PPP1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phetamine addiction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LM2, PPP1CC, PPP1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MP-PKG signaling pathway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LM2, PPP1CC, PLCB3, PRKCE, PPP1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dosterone synthesis and secretion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LM2, PLCB3, PRK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renergic signaling in cardiomyocytes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ALM2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P1C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CB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P1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sulin resistance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P1C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Q02156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P1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ocyte meiosis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ALM2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P1C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P1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sulin signaling pathway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ALM2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P1C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P1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7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MP signaling pathway</w:t>
            </w:r>
          </w:p>
        </w:tc>
        <w:tc>
          <w:tcPr>
            <w:tcW w:w="582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ALM2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P1C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P1CA</w:t>
            </w:r>
          </w:p>
        </w:tc>
      </w:tr>
    </w:tbl>
    <w:p>
      <w:pPr>
        <w:pStyle w:val="4"/>
        <w:numPr>
          <w:ilvl w:val="1"/>
          <w:numId w:val="0"/>
        </w:numPr>
        <w:ind w:leftChars="0"/>
        <w:rPr>
          <w:rFonts w:hint="default" w:eastAsia="宋体"/>
          <w:lang w:val="en-US" w:eastAsia="zh-CN"/>
        </w:rPr>
      </w:pPr>
      <w:r>
        <w:t>Supplementary Table</w:t>
      </w:r>
      <w:r>
        <w:rPr>
          <w:rFonts w:hint="eastAsia" w:eastAsia="宋体"/>
          <w:lang w:val="en-US" w:eastAsia="zh-CN"/>
        </w:rPr>
        <w:t xml:space="preserve"> 4</w:t>
      </w:r>
    </w:p>
    <w:p>
      <w:pPr>
        <w:jc w:val="center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Table </w:t>
      </w:r>
      <w:r>
        <w:rPr>
          <w:rFonts w:hint="eastAsia" w:eastAsia="宋体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4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Antibodies for </w:t>
      </w:r>
      <w:bookmarkStart w:id="1" w:name="OLE_LINK47"/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Flow cytometry analysis</w:t>
      </w:r>
      <w:bookmarkEnd w:id="1"/>
    </w:p>
    <w:tbl>
      <w:tblPr>
        <w:tblStyle w:val="21"/>
        <w:tblW w:w="856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685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</w:t>
            </w:r>
          </w:p>
        </w:tc>
        <w:tc>
          <w:tcPr>
            <w:tcW w:w="685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ntibo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CA6</w:t>
            </w:r>
          </w:p>
        </w:tc>
        <w:tc>
          <w:tcPr>
            <w:tcW w:w="685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Abcam, Anti-ABCA6 antibody, CN. ab180567       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BE1</w:t>
            </w:r>
          </w:p>
        </w:tc>
        <w:tc>
          <w:tcPr>
            <w:tcW w:w="685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itrogen, CCBE1 Polyclonal Antibody, CN.PA5-595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COLCE</w:t>
            </w:r>
          </w:p>
        </w:tc>
        <w:tc>
          <w:tcPr>
            <w:tcW w:w="685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Abcam, Anti-PCOLCE antibody, CN. ab220040       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T6</w:t>
            </w:r>
          </w:p>
        </w:tc>
        <w:tc>
          <w:tcPr>
            <w:tcW w:w="685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BioLegend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s://www.biolegend.com/en-us/products/pe-anti-stat6-phospho-tyr641-antibody-13553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 anti-STAT6 Phospho (Tyr641) Antibody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, CN. 686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X</w:t>
            </w:r>
          </w:p>
        </w:tc>
        <w:tc>
          <w:tcPr>
            <w:tcW w:w="685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Legend, APC anti-human LOX-1 Antibody, CN. 3586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N1</w:t>
            </w:r>
          </w:p>
        </w:tc>
        <w:tc>
          <w:tcPr>
            <w:tcW w:w="685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Abcam, Anti-GCN1 antibody, CN. ab86139      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AH8</w:t>
            </w:r>
          </w:p>
        </w:tc>
        <w:tc>
          <w:tcPr>
            <w:tcW w:w="685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Abcam, Anti-DNAH8 antibody, CN. ab121989      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IC</w:t>
            </w:r>
          </w:p>
        </w:tc>
        <w:tc>
          <w:tcPr>
            <w:tcW w:w="685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cam, Anti-PPIC antibody [EPR15355], CN. ab1845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C2</w:t>
            </w:r>
          </w:p>
        </w:tc>
        <w:tc>
          <w:tcPr>
            <w:tcW w:w="685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tech, HIC2 Rabbit Polyclonal antibody, CN. 22788-1-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TGFRN</w:t>
            </w:r>
          </w:p>
        </w:tc>
        <w:tc>
          <w:tcPr>
            <w:tcW w:w="685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Abcam, Anti-PTGFRN antibody, CN. ab97567       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RG</w:t>
            </w:r>
          </w:p>
        </w:tc>
        <w:tc>
          <w:tcPr>
            <w:tcW w:w="685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tech, HRG Rabbit Polyclonal antibody, CN. 26252-1-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O2</w:t>
            </w:r>
          </w:p>
        </w:tc>
        <w:tc>
          <w:tcPr>
            <w:tcW w:w="685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Legend, Alexa Fluor® 488 anti-NSE Antibody, CN. 8049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1A1</w:t>
            </w:r>
          </w:p>
        </w:tc>
        <w:tc>
          <w:tcPr>
            <w:tcW w:w="685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Abcam, Anti-Collagen I antibody [EPR22894-89], CN. ab260043      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44</w:t>
            </w:r>
          </w:p>
        </w:tc>
        <w:tc>
          <w:tcPr>
            <w:tcW w:w="685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Legend, APC anti-human CD44 Antibody, CN. 3388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151</w:t>
            </w:r>
          </w:p>
        </w:tc>
        <w:tc>
          <w:tcPr>
            <w:tcW w:w="685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Legend, APC anti-human CD151 (PETA-3) Antibody, CN. 3504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MUP</w:t>
            </w:r>
          </w:p>
        </w:tc>
        <w:tc>
          <w:tcPr>
            <w:tcW w:w="685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Abcam, Anti-IMUP antibody, CN. ab221063      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G2</w:t>
            </w:r>
          </w:p>
        </w:tc>
        <w:tc>
          <w:tcPr>
            <w:tcW w:w="685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Abcam, Anti-BAG2 antibody [EPR3568], CN. ab80596      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RCKSL1</w:t>
            </w:r>
          </w:p>
        </w:tc>
        <w:tc>
          <w:tcPr>
            <w:tcW w:w="685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Abcam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s://www.abcam.cn/marcks-like-protein-antibody-epr15353-c-terminal-ab184546.html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i-MARCKS like protein antibody [EPR15353]-C-terminal, CN. ab18454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RM1</w:t>
            </w:r>
          </w:p>
        </w:tc>
        <w:tc>
          <w:tcPr>
            <w:tcW w:w="685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cam, Anti-ADRM1 antibody [EPR11449(B)] (Phycoerythrin), CN. ab2117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DC4</w:t>
            </w:r>
          </w:p>
        </w:tc>
        <w:tc>
          <w:tcPr>
            <w:tcW w:w="685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D, Human Syndecan-4 APC-conjugated Antibody, CN. FAB2918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9</w:t>
            </w:r>
          </w:p>
        </w:tc>
        <w:tc>
          <w:tcPr>
            <w:tcW w:w="685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Legend, APC anti-human CD9 Antibody, CN. 3121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SG</w:t>
            </w:r>
          </w:p>
        </w:tc>
        <w:tc>
          <w:tcPr>
            <w:tcW w:w="685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Legend, APC anti-human CD147(BSG)Antibody, CN. 3062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T2A</w:t>
            </w:r>
          </w:p>
        </w:tc>
        <w:tc>
          <w:tcPr>
            <w:tcW w:w="685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tech, CoraLite488-Conjugated CES1 Antibody, CN. CL488-67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63</w:t>
            </w:r>
          </w:p>
        </w:tc>
        <w:tc>
          <w:tcPr>
            <w:tcW w:w="685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ermo Fisher Scientific, PE anti-human CD63 Monoclonal Antibody (H5C6), CN. 12-0639-41</w:t>
            </w:r>
          </w:p>
        </w:tc>
      </w:tr>
    </w:tbl>
    <w:p>
      <w:pPr>
        <w:spacing w:before="240"/>
        <w:jc w:val="center"/>
        <w:rPr>
          <w:rFonts w:hint="default"/>
          <w:lang w:val="en-US"/>
        </w:rPr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roman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roman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47E388D"/>
    <w:rsid w:val="1C3E49AB"/>
    <w:rsid w:val="26FD56CD"/>
    <w:rsid w:val="2C5F75D7"/>
    <w:rsid w:val="6FD60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1"/>
    <w:next w:val="1"/>
    <w:link w:val="47"/>
    <w:qFormat/>
    <w:uiPriority w:val="2"/>
    <w:pPr>
      <w:tabs>
        <w:tab w:val="left" w:pos="567"/>
      </w:tabs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2.pn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7</TotalTime>
  <ScaleCrop>false</ScaleCrop>
  <LinksUpToDate>false</LinksUpToDate>
  <CharactersWithSpaces>1654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王晓红</cp:lastModifiedBy>
  <cp:lastPrinted>2013-10-03T12:51:00Z</cp:lastPrinted>
  <dcterms:modified xsi:type="dcterms:W3CDTF">2020-04-28T08:56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